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C235890" w14:textId="7348F86D" w:rsidR="004A2916" w:rsidRPr="004A2916" w:rsidRDefault="004A2916" w:rsidP="004A2916">
      <w:pPr>
        <w:pStyle w:val="Heading1"/>
        <w:numPr>
          <w:ilvl w:val="0"/>
          <w:numId w:val="21"/>
        </w:numPr>
        <w:autoSpaceDE w:val="0"/>
        <w:autoSpaceDN w:val="0"/>
        <w:adjustRightInd w:val="0"/>
        <w:rPr>
          <w:rFonts w:eastAsia="Times New Roman"/>
          <w:u w:val="single"/>
        </w:rPr>
      </w:pPr>
      <w:r w:rsidRPr="004A2916">
        <w:rPr>
          <w:rFonts w:eastAsia="Times New Roman"/>
          <w:u w:val="single"/>
        </w:rPr>
        <w:t>Supplementary Methods:</w:t>
      </w:r>
    </w:p>
    <w:p w14:paraId="03096F23" w14:textId="30656D40" w:rsidR="004A2916" w:rsidRPr="000C5848" w:rsidRDefault="004A2916" w:rsidP="004A2916">
      <w:pPr>
        <w:autoSpaceDE w:val="0"/>
        <w:autoSpaceDN w:val="0"/>
        <w:adjustRightInd w:val="0"/>
        <w:rPr>
          <w:rFonts w:eastAsia="Times New Roman" w:cs="Times New Roman"/>
          <w:b/>
          <w:szCs w:val="24"/>
          <w:u w:val="single"/>
        </w:rPr>
      </w:pPr>
      <w:r w:rsidRPr="000C5848">
        <w:rPr>
          <w:rFonts w:cs="Times New Roman"/>
          <w:b/>
          <w:szCs w:val="24"/>
          <w:u w:val="single"/>
        </w:rPr>
        <w:t>Questionnaires for patient recruitment:</w:t>
      </w:r>
      <w:r w:rsidRPr="000C5848">
        <w:rPr>
          <w:rFonts w:cs="Times New Roman"/>
          <w:b/>
          <w:szCs w:val="24"/>
        </w:rPr>
        <w:t xml:space="preserve"> </w:t>
      </w:r>
      <w:r w:rsidRPr="000C5848">
        <w:rPr>
          <w:rFonts w:eastAsia="Times New Roman" w:cs="Times New Roman"/>
          <w:szCs w:val="24"/>
        </w:rPr>
        <w:t xml:space="preserve">Patient recruitment questionnaires for recruitment to the sequencing program are given below. </w:t>
      </w:r>
    </w:p>
    <w:p w14:paraId="1BF94C50" w14:textId="77777777" w:rsidR="004A2916" w:rsidRPr="000C5848" w:rsidRDefault="004A2916" w:rsidP="004A2916">
      <w:pPr>
        <w:pStyle w:val="Default"/>
        <w:numPr>
          <w:ilvl w:val="0"/>
          <w:numId w:val="20"/>
        </w:numPr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Is there anyone in the patient’s families with similar symptoms? If so, are their symptoms the same, milder, or more severe than the patient’s? </w:t>
      </w:r>
    </w:p>
    <w:p w14:paraId="45F14E30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NOTE: list all family members and how their symptoms compare </w:t>
      </w:r>
    </w:p>
    <w:p w14:paraId="55516FF6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Brother </w:t>
      </w:r>
    </w:p>
    <w:p w14:paraId="3041191E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Sister </w:t>
      </w:r>
    </w:p>
    <w:p w14:paraId="4C6D6B31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Father </w:t>
      </w:r>
    </w:p>
    <w:p w14:paraId="1CB601BB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Mother </w:t>
      </w:r>
    </w:p>
    <w:p w14:paraId="0D6D2EFD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Son </w:t>
      </w:r>
    </w:p>
    <w:p w14:paraId="30B06166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Daughter </w:t>
      </w:r>
    </w:p>
    <w:p w14:paraId="79955673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Maternal Uncle </w:t>
      </w:r>
    </w:p>
    <w:p w14:paraId="71227628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Other aunt or Uncle </w:t>
      </w:r>
    </w:p>
    <w:p w14:paraId="521BCA73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Male first cousin </w:t>
      </w:r>
    </w:p>
    <w:p w14:paraId="0F32899A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Female first cousin </w:t>
      </w:r>
    </w:p>
    <w:p w14:paraId="20D59B09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Other </w:t>
      </w:r>
    </w:p>
    <w:p w14:paraId="3DA963B0" w14:textId="77777777" w:rsidR="004A2916" w:rsidRDefault="004A2916" w:rsidP="004A2916">
      <w:pPr>
        <w:pStyle w:val="Default"/>
        <w:rPr>
          <w:rFonts w:ascii="Times New Roman" w:hAnsi="Times New Roman" w:cs="Times New Roman"/>
        </w:rPr>
      </w:pPr>
    </w:p>
    <w:p w14:paraId="2662325A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2. Ancestry (select all that apply) </w:t>
      </w:r>
    </w:p>
    <w:p w14:paraId="20327140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Finnish </w:t>
      </w:r>
    </w:p>
    <w:p w14:paraId="4A2F73D3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Other Northern European </w:t>
      </w:r>
    </w:p>
    <w:p w14:paraId="197B3BBF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Japanese </w:t>
      </w:r>
    </w:p>
    <w:p w14:paraId="27AFDCEA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t listed </w:t>
      </w:r>
    </w:p>
    <w:p w14:paraId="20BABE46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37223EEC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37D4C61E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3. Have any LGMD subtypes or other conditions been ruled out for this patient by genetic testing? NOTE: It is recommended that you initially run the tool without any exclusions </w:t>
      </w:r>
    </w:p>
    <w:p w14:paraId="78C13354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Yes </w:t>
      </w:r>
    </w:p>
    <w:p w14:paraId="26DB13D4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 </w:t>
      </w:r>
    </w:p>
    <w:p w14:paraId="3D947EA9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04CC00A6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If yes, check all the diseases that apply </w:t>
      </w:r>
    </w:p>
    <w:p w14:paraId="21419F52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2A 2B SG's 2G 2H 2I 2J DG's 2L 2Q </w:t>
      </w:r>
    </w:p>
    <w:p w14:paraId="6D89DD69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1A 1B 1C 1D 1E 1F 1G 1H Nonaka/HIBM </w:t>
      </w:r>
    </w:p>
    <w:p w14:paraId="5CFFF011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Tibal Becker DMD Manifesting Carrier FSH EDMD </w:t>
      </w:r>
    </w:p>
    <w:p w14:paraId="61A99DCE" w14:textId="77777777" w:rsidR="004A2916" w:rsidRPr="000C5848" w:rsidRDefault="004A2916" w:rsidP="004A2916">
      <w:pPr>
        <w:rPr>
          <w:rFonts w:cs="Times New Roman"/>
          <w:szCs w:val="24"/>
        </w:rPr>
      </w:pPr>
      <w:r w:rsidRPr="000C5848">
        <w:rPr>
          <w:rFonts w:cs="Times New Roman"/>
          <w:szCs w:val="24"/>
        </w:rPr>
        <w:t>Pompe Bethlem</w:t>
      </w:r>
    </w:p>
    <w:p w14:paraId="4317DBAD" w14:textId="77777777" w:rsidR="004A2916" w:rsidRDefault="004A2916" w:rsidP="004A2916">
      <w:pPr>
        <w:rPr>
          <w:rFonts w:cs="Times New Roman"/>
          <w:szCs w:val="24"/>
        </w:rPr>
      </w:pPr>
    </w:p>
    <w:p w14:paraId="05534EA6" w14:textId="77777777" w:rsidR="004A2916" w:rsidRPr="000C5848" w:rsidRDefault="004A2916" w:rsidP="004A2916">
      <w:pPr>
        <w:rPr>
          <w:rFonts w:cs="Times New Roman"/>
          <w:szCs w:val="24"/>
        </w:rPr>
      </w:pPr>
      <w:r w:rsidRPr="000C5848">
        <w:rPr>
          <w:rFonts w:cs="Times New Roman"/>
          <w:szCs w:val="24"/>
        </w:rPr>
        <w:lastRenderedPageBreak/>
        <w:t xml:space="preserve">4. Age of onset of symptoms </w:t>
      </w:r>
    </w:p>
    <w:p w14:paraId="67FCDEC4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NOTE: Onset of symptoms should not include high CK without weakness symptoms or subclinical changes e.g. on MRI. </w:t>
      </w:r>
    </w:p>
    <w:p w14:paraId="6AFAE256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&lt;5 years </w:t>
      </w:r>
    </w:p>
    <w:p w14:paraId="35C9F4FB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5-12 </w:t>
      </w:r>
    </w:p>
    <w:p w14:paraId="1FC7FEB4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13-25 </w:t>
      </w:r>
    </w:p>
    <w:p w14:paraId="5682F7BC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&gt;25 </w:t>
      </w:r>
    </w:p>
    <w:p w14:paraId="7966D7E9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79760612" w14:textId="77777777" w:rsidR="004A2916" w:rsidRPr="000C5848" w:rsidRDefault="004A2916" w:rsidP="004A2916">
      <w:pPr>
        <w:rPr>
          <w:rFonts w:cs="Times New Roman"/>
          <w:szCs w:val="24"/>
        </w:rPr>
      </w:pPr>
    </w:p>
    <w:p w14:paraId="3FD3C71E" w14:textId="77777777" w:rsidR="004A2916" w:rsidRPr="000C5848" w:rsidRDefault="004A2916" w:rsidP="004A2916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r w:rsidRPr="000C5848">
        <w:rPr>
          <w:rFonts w:cs="Times New Roman"/>
          <w:color w:val="000000"/>
          <w:szCs w:val="24"/>
        </w:rPr>
        <w:t xml:space="preserve">5. If you had an electromyogram (EMG), what were the results? This is the test in which needles are stuck into muscles to record nerve impulses. Go to http://www.nlm.nih.gov/medlineplus/ency/article/003929.htm for a description of EMG </w:t>
      </w:r>
    </w:p>
    <w:p w14:paraId="3A8A9700" w14:textId="77777777" w:rsidR="004A2916" w:rsidRPr="000C5848" w:rsidRDefault="004A2916" w:rsidP="004A2916">
      <w:pPr>
        <w:autoSpaceDE w:val="0"/>
        <w:autoSpaceDN w:val="0"/>
        <w:adjustRightInd w:val="0"/>
        <w:spacing w:after="44"/>
        <w:rPr>
          <w:rFonts w:cs="Times New Roman"/>
          <w:color w:val="000000"/>
          <w:szCs w:val="24"/>
        </w:rPr>
      </w:pPr>
      <w:r w:rsidRPr="000C5848">
        <w:rPr>
          <w:rFonts w:cs="Times New Roman"/>
          <w:color w:val="000000"/>
          <w:szCs w:val="24"/>
        </w:rPr>
        <w:t xml:space="preserve"> The EMG showed a muscle problem (myopathic pattern) </w:t>
      </w:r>
    </w:p>
    <w:p w14:paraId="71CFB151" w14:textId="77777777" w:rsidR="004A2916" w:rsidRPr="000C5848" w:rsidRDefault="004A2916" w:rsidP="004A2916">
      <w:pPr>
        <w:autoSpaceDE w:val="0"/>
        <w:autoSpaceDN w:val="0"/>
        <w:adjustRightInd w:val="0"/>
        <w:spacing w:after="44"/>
        <w:rPr>
          <w:rFonts w:cs="Times New Roman"/>
          <w:color w:val="000000"/>
          <w:szCs w:val="24"/>
        </w:rPr>
      </w:pPr>
      <w:r w:rsidRPr="000C5848">
        <w:rPr>
          <w:rFonts w:cs="Times New Roman"/>
          <w:color w:val="000000"/>
          <w:szCs w:val="24"/>
        </w:rPr>
        <w:t xml:space="preserve"> The EMG showed a nerve problem (neurogenic pattern) </w:t>
      </w:r>
    </w:p>
    <w:p w14:paraId="47D253DB" w14:textId="77777777" w:rsidR="004A2916" w:rsidRPr="000C5848" w:rsidRDefault="004A2916" w:rsidP="004A2916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r w:rsidRPr="000C5848">
        <w:rPr>
          <w:rFonts w:cs="Times New Roman"/>
          <w:color w:val="000000"/>
          <w:szCs w:val="24"/>
        </w:rPr>
        <w:t xml:space="preserve"> I have never had an EMG or I don't remember the results </w:t>
      </w:r>
    </w:p>
    <w:p w14:paraId="6AE7D3E5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5AB8E224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>6. Distal Weakness or Proximal Weakness?</w:t>
      </w:r>
    </w:p>
    <w:p w14:paraId="01C852C7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Primarily Distal </w:t>
      </w:r>
    </w:p>
    <w:p w14:paraId="7D1C4BA5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Comparable to or less than proximal weakness </w:t>
      </w:r>
    </w:p>
    <w:p w14:paraId="418EF15B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ne, or much less than proximal weakness with much later onset </w:t>
      </w:r>
    </w:p>
    <w:p w14:paraId="23CDF691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2F78EF98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4D8C68AB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7. Facial weakness </w:t>
      </w:r>
    </w:p>
    <w:p w14:paraId="1E9848C8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NOTE: Examples of this could be difficulty chewing, whistling, making normal facial expression. Also, onset is particularly early in the disease course prior to having severe generalized weakness. </w:t>
      </w:r>
    </w:p>
    <w:p w14:paraId="532CE045" w14:textId="77777777" w:rsidR="004A2916" w:rsidRPr="000C5848" w:rsidRDefault="004A2916" w:rsidP="004A2916">
      <w:pPr>
        <w:pStyle w:val="Default"/>
        <w:spacing w:after="17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Yes </w:t>
      </w:r>
    </w:p>
    <w:p w14:paraId="7BA49912" w14:textId="77777777" w:rsidR="004A2916" w:rsidRPr="000C5848" w:rsidRDefault="004A2916" w:rsidP="004A2916">
      <w:pPr>
        <w:pStyle w:val="Default"/>
        <w:spacing w:after="17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 </w:t>
      </w:r>
    </w:p>
    <w:p w14:paraId="749137DB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0218B131" w14:textId="77777777" w:rsidR="004A2916" w:rsidRPr="000C5848" w:rsidRDefault="004A2916" w:rsidP="004A2916">
      <w:pPr>
        <w:rPr>
          <w:rFonts w:cs="Times New Roman"/>
          <w:szCs w:val="24"/>
        </w:rPr>
      </w:pPr>
    </w:p>
    <w:p w14:paraId="0852562F" w14:textId="77777777" w:rsidR="004A2916" w:rsidRPr="000C5848" w:rsidRDefault="004A2916" w:rsidP="004A2916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r w:rsidRPr="000C5848">
        <w:rPr>
          <w:rFonts w:cs="Times New Roman"/>
          <w:color w:val="000000"/>
          <w:szCs w:val="24"/>
        </w:rPr>
        <w:t xml:space="preserve">8. Did you have nervous system symptoms (for example: headaches, tiredness, sleep disorders) which began within one year of the onset of muscle weakness? If yes, do you have respiratory difficulties? </w:t>
      </w:r>
    </w:p>
    <w:p w14:paraId="59C0F116" w14:textId="77777777" w:rsidR="004A2916" w:rsidRPr="000C5848" w:rsidRDefault="004A2916" w:rsidP="004A2916">
      <w:pPr>
        <w:autoSpaceDE w:val="0"/>
        <w:autoSpaceDN w:val="0"/>
        <w:adjustRightInd w:val="0"/>
        <w:spacing w:after="44"/>
        <w:rPr>
          <w:rFonts w:cs="Times New Roman"/>
          <w:color w:val="000000"/>
          <w:szCs w:val="24"/>
        </w:rPr>
      </w:pPr>
      <w:r w:rsidRPr="000C5848">
        <w:rPr>
          <w:rFonts w:cs="Times New Roman"/>
          <w:color w:val="000000"/>
          <w:szCs w:val="24"/>
        </w:rPr>
        <w:t xml:space="preserve"> I have some of these symptoms, and I have respiratory difficulties. </w:t>
      </w:r>
    </w:p>
    <w:p w14:paraId="59EDC9AC" w14:textId="77777777" w:rsidR="004A2916" w:rsidRPr="000C5848" w:rsidRDefault="004A2916" w:rsidP="004A2916">
      <w:pPr>
        <w:autoSpaceDE w:val="0"/>
        <w:autoSpaceDN w:val="0"/>
        <w:adjustRightInd w:val="0"/>
        <w:spacing w:after="44"/>
        <w:rPr>
          <w:rFonts w:cs="Times New Roman"/>
          <w:color w:val="000000"/>
          <w:szCs w:val="24"/>
        </w:rPr>
      </w:pPr>
      <w:r w:rsidRPr="000C5848">
        <w:rPr>
          <w:rFonts w:cs="Times New Roman"/>
          <w:color w:val="000000"/>
          <w:szCs w:val="24"/>
        </w:rPr>
        <w:t xml:space="preserve"> I have some of these symptoms, but I do not have respiratory difficulties. </w:t>
      </w:r>
    </w:p>
    <w:p w14:paraId="125EC399" w14:textId="77777777" w:rsidR="004A2916" w:rsidRPr="000C5848" w:rsidRDefault="004A2916" w:rsidP="004A2916">
      <w:pPr>
        <w:autoSpaceDE w:val="0"/>
        <w:autoSpaceDN w:val="0"/>
        <w:adjustRightInd w:val="0"/>
        <w:spacing w:after="44"/>
        <w:rPr>
          <w:rFonts w:cs="Times New Roman"/>
          <w:color w:val="000000"/>
          <w:szCs w:val="24"/>
        </w:rPr>
      </w:pPr>
      <w:r w:rsidRPr="000C5848">
        <w:rPr>
          <w:rFonts w:cs="Times New Roman"/>
          <w:color w:val="000000"/>
          <w:szCs w:val="24"/>
        </w:rPr>
        <w:t xml:space="preserve"> I do not have any of these symptoms. </w:t>
      </w:r>
    </w:p>
    <w:p w14:paraId="58827E93" w14:textId="77777777" w:rsidR="004A2916" w:rsidRPr="000C5848" w:rsidRDefault="004A2916" w:rsidP="004A2916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r w:rsidRPr="000C5848">
        <w:rPr>
          <w:rFonts w:cs="Times New Roman"/>
          <w:color w:val="000000"/>
          <w:szCs w:val="24"/>
        </w:rPr>
        <w:t xml:space="preserve"> I don't know </w:t>
      </w:r>
    </w:p>
    <w:p w14:paraId="213EBDDF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7F06E023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9. Scapular Winging </w:t>
      </w:r>
    </w:p>
    <w:p w14:paraId="45D18D89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lastRenderedPageBreak/>
        <w:t xml:space="preserve">NOTE: If the answer is NO, then you need to determine for how long they have had muscular dystrophy symptoms. If it has been for less than a couple of years, then the answer should be UNKNOWN because we don’t know how soon patients start to show scapular winging </w:t>
      </w:r>
    </w:p>
    <w:p w14:paraId="132F8D20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Pronounced </w:t>
      </w:r>
    </w:p>
    <w:p w14:paraId="2245BBA0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Mild </w:t>
      </w:r>
    </w:p>
    <w:p w14:paraId="683BA909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 </w:t>
      </w:r>
    </w:p>
    <w:p w14:paraId="53D0BC26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09CEDDA4" w14:textId="77777777" w:rsidR="004A2916" w:rsidRPr="000C5848" w:rsidRDefault="004A2916" w:rsidP="004A2916">
      <w:pPr>
        <w:rPr>
          <w:rFonts w:cs="Times New Roman"/>
          <w:szCs w:val="24"/>
        </w:rPr>
      </w:pPr>
    </w:p>
    <w:p w14:paraId="60199C44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10. Calf Hypertrophy </w:t>
      </w:r>
    </w:p>
    <w:p w14:paraId="518CC5AD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Note: Answer PRONOUNCED or MILD if calf muscles were enlarged earlier in the disease course, even if they aren’t now </w:t>
      </w:r>
    </w:p>
    <w:p w14:paraId="20886A0C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Pronounced </w:t>
      </w:r>
    </w:p>
    <w:p w14:paraId="2C590CED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Mild </w:t>
      </w:r>
    </w:p>
    <w:p w14:paraId="6F51AD45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 </w:t>
      </w:r>
    </w:p>
    <w:p w14:paraId="2B7133B8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30D9D2DE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13. Pain/Cramps </w:t>
      </w:r>
    </w:p>
    <w:p w14:paraId="2F7B4AE4" w14:textId="77777777" w:rsidR="004A2916" w:rsidRDefault="004A2916" w:rsidP="004A2916">
      <w:pPr>
        <w:pStyle w:val="Default"/>
        <w:rPr>
          <w:rFonts w:ascii="Times New Roman" w:hAnsi="Times New Roman" w:cs="Times New Roman"/>
        </w:rPr>
      </w:pPr>
    </w:p>
    <w:p w14:paraId="3E1CF9C1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27F4E82B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11. Asymmetry of Weakness/Wasting </w:t>
      </w:r>
    </w:p>
    <w:p w14:paraId="797B7D34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Pronounced (persistent) </w:t>
      </w:r>
    </w:p>
    <w:p w14:paraId="117F2DF4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Mild </w:t>
      </w:r>
    </w:p>
    <w:p w14:paraId="57129912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 </w:t>
      </w:r>
    </w:p>
    <w:p w14:paraId="7F87208D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7DF8B954" w14:textId="77777777" w:rsidR="004A2916" w:rsidRPr="000C5848" w:rsidRDefault="004A2916" w:rsidP="004A2916">
      <w:pPr>
        <w:rPr>
          <w:rFonts w:cs="Times New Roman"/>
          <w:szCs w:val="24"/>
        </w:rPr>
      </w:pPr>
    </w:p>
    <w:p w14:paraId="49EAD250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12. Rate of progression </w:t>
      </w:r>
    </w:p>
    <w:p w14:paraId="50931836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NOTE: descriptions of each rate can be found below </w:t>
      </w:r>
    </w:p>
    <w:p w14:paraId="36149E98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Rapid: significant increase in weakness within a few years, causing loss of function and/or walking and/or involvement of other muscle groups beyond the first ones affected. </w:t>
      </w:r>
    </w:p>
    <w:p w14:paraId="5014F1ED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Moderate: increase in weakness over several years, but only a slight increase in weakness from year to year. No loss of walking or great difficulty walking within 10 years of onset. </w:t>
      </w:r>
    </w:p>
    <w:p w14:paraId="4E920097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Slow: very gradual or no decrease in strength for several years following diagnosis. Function appears stable or nearly so. </w:t>
      </w:r>
    </w:p>
    <w:p w14:paraId="522D857C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: answer this if a detailed history isn’t available, or if patient has only recently experienced symptoms (&lt;3 years) and there has not been noticeable progression. </w:t>
      </w:r>
    </w:p>
    <w:p w14:paraId="3766BDB7" w14:textId="77777777" w:rsidR="004A2916" w:rsidRDefault="004A2916" w:rsidP="004A2916">
      <w:pPr>
        <w:pStyle w:val="Default"/>
        <w:rPr>
          <w:rFonts w:ascii="Times New Roman" w:hAnsi="Times New Roman" w:cs="Times New Roman"/>
        </w:rPr>
      </w:pPr>
    </w:p>
    <w:p w14:paraId="7B88DCE2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13. Biopsy: Dystrophic </w:t>
      </w:r>
    </w:p>
    <w:p w14:paraId="4C8ECE46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NOTE: Does the patient’s muscle biopsy show a dystrophic appearance (such as fiber size variation, central nucleation, focal necrosis, fiber replacement by fatty or connective tissue)? </w:t>
      </w:r>
    </w:p>
    <w:p w14:paraId="1D8C3D28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Yes </w:t>
      </w:r>
    </w:p>
    <w:p w14:paraId="2812E653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 </w:t>
      </w:r>
    </w:p>
    <w:p w14:paraId="781AB9DE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345970EF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664E6141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14. Biopsy: Inflammation – </w:t>
      </w:r>
    </w:p>
    <w:p w14:paraId="67F5F20C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lastRenderedPageBreak/>
        <w:t xml:space="preserve">Note: Does patient’s biopsy show inflammatory characteristics (e.g., substantial levels of mononuclear cell infiltration? </w:t>
      </w:r>
    </w:p>
    <w:p w14:paraId="6153A4BA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Yes </w:t>
      </w:r>
    </w:p>
    <w:p w14:paraId="60E362C3" w14:textId="77777777" w:rsidR="004A2916" w:rsidRPr="000C5848" w:rsidRDefault="004A2916" w:rsidP="004A2916">
      <w:pPr>
        <w:pStyle w:val="Default"/>
        <w:spacing w:after="15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 </w:t>
      </w:r>
    </w:p>
    <w:p w14:paraId="0E50C1F6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4B2DBC27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34981071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15. Biopsy: Vacuoles/Inclusion Bodies – </w:t>
      </w:r>
    </w:p>
    <w:p w14:paraId="48BB8496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NOTE: Are rimmed vacuoles observed (in substantial numbers) on patient’s biopsy? </w:t>
      </w:r>
    </w:p>
    <w:p w14:paraId="5CDA378C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Yes </w:t>
      </w:r>
    </w:p>
    <w:p w14:paraId="3A91D385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 </w:t>
      </w:r>
    </w:p>
    <w:p w14:paraId="076C711B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663BDFD7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22071C71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16. CK results </w:t>
      </w:r>
    </w:p>
    <w:p w14:paraId="05DACCA8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NOTE: If the patient has more than one CK measurement, use the one taken closest to the onset of the patient’s muscle symptoms </w:t>
      </w:r>
    </w:p>
    <w:p w14:paraId="35EA05F3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/Not Measured </w:t>
      </w:r>
    </w:p>
    <w:p w14:paraId="6DF3089A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&lt;200 </w:t>
      </w:r>
    </w:p>
    <w:p w14:paraId="1F9DE72C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200-500 </w:t>
      </w:r>
    </w:p>
    <w:p w14:paraId="07BA33C4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500-2000 </w:t>
      </w:r>
    </w:p>
    <w:p w14:paraId="0D60A333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2000-7000 </w:t>
      </w:r>
    </w:p>
    <w:p w14:paraId="4F618975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&gt;7000 </w:t>
      </w:r>
    </w:p>
    <w:p w14:paraId="6BE3349A" w14:textId="77777777" w:rsidR="004A2916" w:rsidRPr="000C5848" w:rsidRDefault="004A2916" w:rsidP="004A2916">
      <w:pPr>
        <w:rPr>
          <w:rFonts w:cs="Times New Roman"/>
          <w:szCs w:val="24"/>
        </w:rPr>
      </w:pPr>
    </w:p>
    <w:p w14:paraId="0665F5C1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17. Does the patient’s biopsy show aggregation of desmin or other myofibrillar proteins (conditions with this biopsy appearance are often referred to as a Myofibrillar Myopathy)? </w:t>
      </w:r>
    </w:p>
    <w:p w14:paraId="10919FB1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Yes </w:t>
      </w:r>
    </w:p>
    <w:p w14:paraId="3DA81414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 </w:t>
      </w:r>
    </w:p>
    <w:p w14:paraId="741727BE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375C941E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75AB128B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18. Finger contractures </w:t>
      </w:r>
    </w:p>
    <w:p w14:paraId="3EF361EC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Yes </w:t>
      </w:r>
    </w:p>
    <w:p w14:paraId="1A006524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 </w:t>
      </w:r>
    </w:p>
    <w:p w14:paraId="1C34D7B8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324465D1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0502D0B5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19. Toe walking/Achilles tendon tightness </w:t>
      </w:r>
    </w:p>
    <w:p w14:paraId="580D51B2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Yes </w:t>
      </w:r>
    </w:p>
    <w:p w14:paraId="1203FE5F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 </w:t>
      </w:r>
    </w:p>
    <w:p w14:paraId="3E423AC9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0DD5F44F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640A3285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20. Foot drop </w:t>
      </w:r>
    </w:p>
    <w:p w14:paraId="7640FE84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Do you trip often or has the doctor ever said you have a foot drop? </w:t>
      </w:r>
    </w:p>
    <w:p w14:paraId="367104DE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Explanation: This is where you trip over your own foot because you can’t pull your foot through the walking motion (lack of dorsiflexion). </w:t>
      </w:r>
    </w:p>
    <w:p w14:paraId="28D47651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Yes </w:t>
      </w:r>
    </w:p>
    <w:p w14:paraId="79CBC7B5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 </w:t>
      </w:r>
    </w:p>
    <w:p w14:paraId="19B95322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lastRenderedPageBreak/>
        <w:t xml:space="preserve">- Unknown </w:t>
      </w:r>
    </w:p>
    <w:p w14:paraId="75B6F3E0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06B6BEE1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21. Inability to stand on toes </w:t>
      </w:r>
    </w:p>
    <w:p w14:paraId="2BC583CC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able </w:t>
      </w:r>
    </w:p>
    <w:p w14:paraId="535DFC94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Able </w:t>
      </w:r>
    </w:p>
    <w:p w14:paraId="57AFA0F1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07BE1BF7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2343811D" w14:textId="77777777" w:rsidR="004A2916" w:rsidRPr="000C5848" w:rsidRDefault="004A2916" w:rsidP="004A2916">
      <w:pPr>
        <w:pStyle w:val="Default"/>
        <w:spacing w:after="17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22. Quadricep Strength (early in disease course if patient now has severe generalized weakness) </w:t>
      </w:r>
    </w:p>
    <w:p w14:paraId="6FBCF9B8" w14:textId="77777777" w:rsidR="004A2916" w:rsidRPr="000C5848" w:rsidRDefault="004A2916" w:rsidP="004A2916">
      <w:pPr>
        <w:pStyle w:val="Default"/>
        <w:spacing w:after="17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More affected than other proximal leg muscles </w:t>
      </w:r>
    </w:p>
    <w:p w14:paraId="3FC4ECEC" w14:textId="77777777" w:rsidR="004A2916" w:rsidRPr="000C5848" w:rsidRDefault="004A2916" w:rsidP="004A2916">
      <w:pPr>
        <w:pStyle w:val="Default"/>
        <w:spacing w:after="17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Affected comparably to other proximal leg muscles </w:t>
      </w:r>
    </w:p>
    <w:p w14:paraId="00C1F4ED" w14:textId="77777777" w:rsidR="004A2916" w:rsidRPr="000C5848" w:rsidRDefault="004A2916" w:rsidP="004A2916">
      <w:pPr>
        <w:pStyle w:val="Default"/>
        <w:spacing w:after="17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Selectively spared compared to other proximal leg muscles </w:t>
      </w:r>
    </w:p>
    <w:p w14:paraId="2BDDDDBF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7990C452" w14:textId="77777777" w:rsidR="004A2916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</w:p>
    <w:p w14:paraId="41C8849F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23. Neck weakness </w:t>
      </w:r>
    </w:p>
    <w:p w14:paraId="4494AF8A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Yes </w:t>
      </w:r>
    </w:p>
    <w:p w14:paraId="171F0A91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No </w:t>
      </w:r>
    </w:p>
    <w:p w14:paraId="1CE51074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1AB4F953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2BCDAE0F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24. Legs or arms more affected </w:t>
      </w:r>
    </w:p>
    <w:p w14:paraId="0C9B452D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Legs </w:t>
      </w:r>
    </w:p>
    <w:p w14:paraId="3BB98D04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Arms </w:t>
      </w:r>
    </w:p>
    <w:p w14:paraId="586398BC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Arms and legs comparable </w:t>
      </w:r>
    </w:p>
    <w:p w14:paraId="7FE74CAB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  <w:r w:rsidRPr="000C5848">
        <w:rPr>
          <w:rFonts w:ascii="Times New Roman" w:hAnsi="Times New Roman" w:cs="Times New Roman"/>
        </w:rPr>
        <w:t xml:space="preserve">- Unknown </w:t>
      </w:r>
    </w:p>
    <w:p w14:paraId="67753D4C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</w:rPr>
      </w:pPr>
    </w:p>
    <w:p w14:paraId="17BD6C25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  <w:color w:val="auto"/>
        </w:rPr>
      </w:pPr>
      <w:r w:rsidRPr="000C5848">
        <w:rPr>
          <w:rFonts w:ascii="Times New Roman" w:hAnsi="Times New Roman" w:cs="Times New Roman"/>
          <w:color w:val="auto"/>
        </w:rPr>
        <w:t xml:space="preserve">25. Cardiac conduction defect </w:t>
      </w:r>
    </w:p>
    <w:p w14:paraId="58EA919F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  <w:color w:val="auto"/>
        </w:rPr>
      </w:pPr>
    </w:p>
    <w:p w14:paraId="39E153DC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  <w:color w:val="auto"/>
        </w:rPr>
      </w:pPr>
      <w:r w:rsidRPr="000C5848">
        <w:rPr>
          <w:rFonts w:ascii="Times New Roman" w:hAnsi="Times New Roman" w:cs="Times New Roman"/>
          <w:color w:val="auto"/>
        </w:rPr>
        <w:t xml:space="preserve">Do you have a pacemaker, or abnormal heart rhythm? </w:t>
      </w:r>
    </w:p>
    <w:p w14:paraId="145AE342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  <w:color w:val="auto"/>
        </w:rPr>
      </w:pPr>
      <w:r w:rsidRPr="000C5848">
        <w:rPr>
          <w:rFonts w:ascii="Times New Roman" w:hAnsi="Times New Roman" w:cs="Times New Roman"/>
          <w:color w:val="auto"/>
        </w:rPr>
        <w:t xml:space="preserve">- Yes </w:t>
      </w:r>
    </w:p>
    <w:p w14:paraId="7DCD27A0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  <w:color w:val="auto"/>
        </w:rPr>
      </w:pPr>
      <w:r w:rsidRPr="000C5848">
        <w:rPr>
          <w:rFonts w:ascii="Times New Roman" w:hAnsi="Times New Roman" w:cs="Times New Roman"/>
          <w:color w:val="auto"/>
        </w:rPr>
        <w:t xml:space="preserve">- No </w:t>
      </w:r>
    </w:p>
    <w:p w14:paraId="42761E5C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  <w:color w:val="auto"/>
        </w:rPr>
      </w:pPr>
      <w:r w:rsidRPr="000C5848">
        <w:rPr>
          <w:rFonts w:ascii="Times New Roman" w:hAnsi="Times New Roman" w:cs="Times New Roman"/>
          <w:color w:val="auto"/>
        </w:rPr>
        <w:t xml:space="preserve">- Unknown </w:t>
      </w:r>
    </w:p>
    <w:p w14:paraId="48778537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  <w:color w:val="auto"/>
        </w:rPr>
      </w:pPr>
    </w:p>
    <w:p w14:paraId="2C3E67FF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  <w:color w:val="auto"/>
        </w:rPr>
      </w:pPr>
      <w:r w:rsidRPr="000C5848">
        <w:rPr>
          <w:rFonts w:ascii="Times New Roman" w:hAnsi="Times New Roman" w:cs="Times New Roman"/>
          <w:color w:val="auto"/>
        </w:rPr>
        <w:t xml:space="preserve">26. Dilated or Hypertrophic Cardiomyopathy </w:t>
      </w:r>
    </w:p>
    <w:p w14:paraId="71287361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  <w:color w:val="auto"/>
        </w:rPr>
      </w:pPr>
    </w:p>
    <w:p w14:paraId="37DF56F6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  <w:color w:val="auto"/>
        </w:rPr>
      </w:pPr>
      <w:r w:rsidRPr="000C5848">
        <w:rPr>
          <w:rFonts w:ascii="Times New Roman" w:hAnsi="Times New Roman" w:cs="Times New Roman"/>
          <w:color w:val="auto"/>
        </w:rPr>
        <w:t xml:space="preserve">Has your doctor ever told you that you have a “dilated cardiomyopathy” or “hypertrophic cardiomyopathy”? </w:t>
      </w:r>
    </w:p>
    <w:p w14:paraId="0E17E57A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  <w:color w:val="auto"/>
        </w:rPr>
      </w:pPr>
      <w:r w:rsidRPr="000C5848">
        <w:rPr>
          <w:rFonts w:ascii="Times New Roman" w:hAnsi="Times New Roman" w:cs="Times New Roman"/>
          <w:color w:val="auto"/>
        </w:rPr>
        <w:t>- Yes (dilated)</w:t>
      </w:r>
    </w:p>
    <w:p w14:paraId="45CB1F16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  <w:color w:val="auto"/>
        </w:rPr>
      </w:pPr>
      <w:r w:rsidRPr="000C5848">
        <w:rPr>
          <w:rFonts w:ascii="Times New Roman" w:hAnsi="Times New Roman" w:cs="Times New Roman"/>
          <w:color w:val="auto"/>
        </w:rPr>
        <w:t>- Yes (hypertrophic)</w:t>
      </w:r>
    </w:p>
    <w:p w14:paraId="1C745773" w14:textId="77777777" w:rsidR="004A2916" w:rsidRPr="000C5848" w:rsidRDefault="004A2916" w:rsidP="004A2916">
      <w:pPr>
        <w:pStyle w:val="Default"/>
        <w:spacing w:after="18"/>
        <w:rPr>
          <w:rFonts w:ascii="Times New Roman" w:hAnsi="Times New Roman" w:cs="Times New Roman"/>
          <w:color w:val="auto"/>
        </w:rPr>
      </w:pPr>
      <w:r w:rsidRPr="000C5848">
        <w:rPr>
          <w:rFonts w:ascii="Times New Roman" w:hAnsi="Times New Roman" w:cs="Times New Roman"/>
          <w:color w:val="auto"/>
        </w:rPr>
        <w:t xml:space="preserve">- No </w:t>
      </w:r>
    </w:p>
    <w:p w14:paraId="364BA30E" w14:textId="77777777" w:rsidR="004A2916" w:rsidRPr="000C5848" w:rsidRDefault="004A2916" w:rsidP="004A2916">
      <w:pPr>
        <w:pStyle w:val="Default"/>
        <w:rPr>
          <w:rFonts w:ascii="Times New Roman" w:hAnsi="Times New Roman" w:cs="Times New Roman"/>
          <w:color w:val="auto"/>
        </w:rPr>
      </w:pPr>
      <w:r w:rsidRPr="000C5848">
        <w:rPr>
          <w:rFonts w:ascii="Times New Roman" w:hAnsi="Times New Roman" w:cs="Times New Roman"/>
          <w:color w:val="auto"/>
        </w:rPr>
        <w:t xml:space="preserve">- Unknown </w:t>
      </w:r>
    </w:p>
    <w:p w14:paraId="70B7034C" w14:textId="77777777" w:rsidR="00175F78" w:rsidRPr="000C5848" w:rsidRDefault="00175F78" w:rsidP="00175F78">
      <w:pPr>
        <w:rPr>
          <w:rFonts w:cs="Times New Roman"/>
          <w:b/>
          <w:szCs w:val="24"/>
        </w:rPr>
      </w:pPr>
    </w:p>
    <w:sectPr w:rsidR="00175F78" w:rsidRPr="000C584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7083AC" w14:textId="77777777" w:rsidR="00881667" w:rsidRDefault="00881667" w:rsidP="00117666">
      <w:pPr>
        <w:spacing w:after="0"/>
      </w:pPr>
      <w:r>
        <w:separator/>
      </w:r>
    </w:p>
  </w:endnote>
  <w:endnote w:type="continuationSeparator" w:id="0">
    <w:p w14:paraId="50211FAF" w14:textId="77777777" w:rsidR="00881667" w:rsidRDefault="008816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3F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3F9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3F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3F9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6BC604" w14:textId="77777777" w:rsidR="00881667" w:rsidRDefault="00881667" w:rsidP="00117666">
      <w:pPr>
        <w:spacing w:after="0"/>
      </w:pPr>
      <w:r>
        <w:separator/>
      </w:r>
    </w:p>
  </w:footnote>
  <w:footnote w:type="continuationSeparator" w:id="0">
    <w:p w14:paraId="4F2DAD3A" w14:textId="77777777" w:rsidR="00881667" w:rsidRDefault="008816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D9C213" w14:textId="77777777" w:rsidR="0006335D" w:rsidRPr="00F54074" w:rsidRDefault="0093429D" w:rsidP="0006335D">
    <w:pPr>
      <w:pStyle w:val="Header"/>
      <w:jc w:val="right"/>
      <w:rPr>
        <w:rFonts w:cs="Times New Roman"/>
        <w:b w:val="0"/>
        <w:szCs w:val="24"/>
      </w:rPr>
    </w:pPr>
    <w:r w:rsidRPr="005A1D84">
      <w:rPr>
        <w:b w:val="0"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ptab w:relativeTo="margin" w:alignment="center" w:leader="none"/>
    </w:r>
    <w:r w:rsidR="00C52A7B">
      <w:tab/>
    </w:r>
    <w:r w:rsidR="0006335D" w:rsidRPr="00F54074">
      <w:rPr>
        <w:rFonts w:cs="Times New Roman"/>
        <w:szCs w:val="24"/>
      </w:rPr>
      <w:t>Inherited Myopathies in the Indian Subcontinent</w:t>
    </w:r>
  </w:p>
  <w:p w14:paraId="171D68C6" w14:textId="77777777" w:rsidR="00995F6A" w:rsidRDefault="00881667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FB170F1"/>
    <w:multiLevelType w:val="hybridMultilevel"/>
    <w:tmpl w:val="3438D6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  <w:num w:numId="21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0F0A"/>
    <w:rsid w:val="00052A14"/>
    <w:rsid w:val="0006335D"/>
    <w:rsid w:val="00077D53"/>
    <w:rsid w:val="000E38FF"/>
    <w:rsid w:val="00105FD9"/>
    <w:rsid w:val="00117666"/>
    <w:rsid w:val="00134892"/>
    <w:rsid w:val="001549D3"/>
    <w:rsid w:val="00160065"/>
    <w:rsid w:val="001659A9"/>
    <w:rsid w:val="00175F78"/>
    <w:rsid w:val="00177D84"/>
    <w:rsid w:val="00200A6D"/>
    <w:rsid w:val="00256C05"/>
    <w:rsid w:val="00267D18"/>
    <w:rsid w:val="00274347"/>
    <w:rsid w:val="002846A7"/>
    <w:rsid w:val="002868E2"/>
    <w:rsid w:val="002869C3"/>
    <w:rsid w:val="002936E4"/>
    <w:rsid w:val="002B4A57"/>
    <w:rsid w:val="002B60CF"/>
    <w:rsid w:val="002C74CA"/>
    <w:rsid w:val="00311C68"/>
    <w:rsid w:val="003123F4"/>
    <w:rsid w:val="00336352"/>
    <w:rsid w:val="003544FB"/>
    <w:rsid w:val="003D2F2D"/>
    <w:rsid w:val="00401590"/>
    <w:rsid w:val="004446F7"/>
    <w:rsid w:val="00447801"/>
    <w:rsid w:val="00452E9C"/>
    <w:rsid w:val="004735C8"/>
    <w:rsid w:val="004947A6"/>
    <w:rsid w:val="004961FF"/>
    <w:rsid w:val="004A2916"/>
    <w:rsid w:val="00507B33"/>
    <w:rsid w:val="00517A89"/>
    <w:rsid w:val="005250F2"/>
    <w:rsid w:val="005474CB"/>
    <w:rsid w:val="00593EEA"/>
    <w:rsid w:val="005A5EEE"/>
    <w:rsid w:val="006375C7"/>
    <w:rsid w:val="00654E8F"/>
    <w:rsid w:val="00660D05"/>
    <w:rsid w:val="006820B1"/>
    <w:rsid w:val="006B11F2"/>
    <w:rsid w:val="006B7D14"/>
    <w:rsid w:val="00701727"/>
    <w:rsid w:val="0070566C"/>
    <w:rsid w:val="00714C50"/>
    <w:rsid w:val="00725A7D"/>
    <w:rsid w:val="007501BE"/>
    <w:rsid w:val="00790BB3"/>
    <w:rsid w:val="007C206C"/>
    <w:rsid w:val="007C5ADE"/>
    <w:rsid w:val="00817DD6"/>
    <w:rsid w:val="0083759F"/>
    <w:rsid w:val="00861058"/>
    <w:rsid w:val="00881667"/>
    <w:rsid w:val="00885156"/>
    <w:rsid w:val="008F641E"/>
    <w:rsid w:val="009151AA"/>
    <w:rsid w:val="00921F8B"/>
    <w:rsid w:val="0093429D"/>
    <w:rsid w:val="00943573"/>
    <w:rsid w:val="00964134"/>
    <w:rsid w:val="00970F7D"/>
    <w:rsid w:val="00994A3D"/>
    <w:rsid w:val="009A4289"/>
    <w:rsid w:val="009C2B12"/>
    <w:rsid w:val="00A174D9"/>
    <w:rsid w:val="00AA4D24"/>
    <w:rsid w:val="00AB6715"/>
    <w:rsid w:val="00B1671E"/>
    <w:rsid w:val="00B25EB8"/>
    <w:rsid w:val="00B37F4D"/>
    <w:rsid w:val="00BF2CC5"/>
    <w:rsid w:val="00C52A7B"/>
    <w:rsid w:val="00C56BAF"/>
    <w:rsid w:val="00C679AA"/>
    <w:rsid w:val="00C75972"/>
    <w:rsid w:val="00CD066B"/>
    <w:rsid w:val="00CE4FEE"/>
    <w:rsid w:val="00D060CF"/>
    <w:rsid w:val="00D73F97"/>
    <w:rsid w:val="00DB59C3"/>
    <w:rsid w:val="00DC259A"/>
    <w:rsid w:val="00DE23E8"/>
    <w:rsid w:val="00DE6082"/>
    <w:rsid w:val="00E4785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125E31A8-22D2-4096-B755-82696857C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4A291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F3BFCB-432C-4BB1-BFFE-BFA9D6804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88</Words>
  <Characters>506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kravorty, Samya</cp:lastModifiedBy>
  <cp:revision>2</cp:revision>
  <cp:lastPrinted>2020-04-25T20:45:00Z</cp:lastPrinted>
  <dcterms:created xsi:type="dcterms:W3CDTF">2020-08-19T06:45:00Z</dcterms:created>
  <dcterms:modified xsi:type="dcterms:W3CDTF">2020-08-19T06:45:00Z</dcterms:modified>
</cp:coreProperties>
</file>